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6C7FC" w14:textId="259FE9EA" w:rsidR="001A37E6" w:rsidRDefault="001A37E6">
      <w:r w:rsidRPr="00DF5E47">
        <w:rPr>
          <w:b/>
          <w:bCs/>
        </w:rPr>
        <w:t>Supplementary Table 1</w:t>
      </w:r>
      <w:r>
        <w:t>.</w:t>
      </w:r>
      <w:r w:rsidR="00014805">
        <w:t xml:space="preserve"> </w:t>
      </w:r>
      <w:r w:rsidR="00621BC6">
        <w:rPr>
          <w:iCs/>
        </w:rPr>
        <w:t>Sixty-nine</w:t>
      </w:r>
      <w:r w:rsidR="00621BC6" w:rsidRPr="0007139A">
        <w:rPr>
          <w:iCs/>
          <w:lang w:val="en-GB"/>
        </w:rPr>
        <w:t xml:space="preserve"> </w:t>
      </w:r>
      <w:r w:rsidR="00621BC6" w:rsidRPr="0007139A">
        <w:rPr>
          <w:i/>
          <w:iCs/>
          <w:lang w:val="en-GB"/>
        </w:rPr>
        <w:t>Salmonella</w:t>
      </w:r>
      <w:r w:rsidR="00621BC6" w:rsidRPr="0007139A">
        <w:rPr>
          <w:iCs/>
          <w:lang w:val="en-GB"/>
        </w:rPr>
        <w:t xml:space="preserve"> isolates </w:t>
      </w:r>
      <w:r w:rsidR="00621BC6">
        <w:rPr>
          <w:iCs/>
          <w:lang w:val="en-GB"/>
        </w:rPr>
        <w:t xml:space="preserve">tested, each </w:t>
      </w:r>
      <w:r w:rsidR="00621BC6" w:rsidRPr="0007139A">
        <w:rPr>
          <w:iCs/>
          <w:lang w:val="en-GB"/>
        </w:rPr>
        <w:t>representing</w:t>
      </w:r>
      <w:r w:rsidR="00621BC6">
        <w:rPr>
          <w:iCs/>
          <w:lang w:val="en-GB"/>
        </w:rPr>
        <w:t xml:space="preserve"> a</w:t>
      </w:r>
      <w:r w:rsidR="00621BC6" w:rsidRPr="0007139A">
        <w:rPr>
          <w:iCs/>
          <w:lang w:val="en-GB"/>
        </w:rPr>
        <w:t xml:space="preserve"> different serotype</w:t>
      </w:r>
      <w:r w:rsidR="00621BC6">
        <w:rPr>
          <w:iCs/>
          <w:lang w:val="en-GB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83"/>
        <w:gridCol w:w="2803"/>
        <w:gridCol w:w="2159"/>
        <w:gridCol w:w="2524"/>
        <w:gridCol w:w="688"/>
        <w:gridCol w:w="1010"/>
        <w:gridCol w:w="999"/>
        <w:gridCol w:w="1292"/>
        <w:gridCol w:w="1088"/>
        <w:gridCol w:w="944"/>
      </w:tblGrid>
      <w:tr w:rsidR="00C2412F" w:rsidRPr="001A37E6" w14:paraId="59CB38A4" w14:textId="77777777" w:rsidTr="00C2412F">
        <w:trPr>
          <w:trHeight w:val="1400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6FEF4" w14:textId="15B29093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.</w:t>
            </w:r>
          </w:p>
        </w:tc>
        <w:tc>
          <w:tcPr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B0B4" w14:textId="1C4C42AF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Serotyp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0AAE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Isolate ID</w:t>
            </w:r>
            <w:r w:rsidRPr="001A37E6">
              <w:rPr>
                <w:rFonts w:ascii="Calibri" w:eastAsia="Times New Roman" w:hAnsi="Calibri" w:cs="Calibri"/>
                <w:color w:val="000000"/>
              </w:rPr>
              <w:br/>
              <w:t xml:space="preserve"> (Cornell Food Safety Lab ID)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84A2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Isolation source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F6B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Category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651D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Most common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F03F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Difficult to predict the serotype correctly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7162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Difficult to differentiate serotypes (genetically similar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D68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Issues with detection serotypes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B20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Rare in the food industry</w:t>
            </w:r>
          </w:p>
        </w:tc>
      </w:tr>
      <w:tr w:rsidR="00C2412F" w:rsidRPr="001A37E6" w14:paraId="46AC11FD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58233" w14:textId="5591625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C8B6" w14:textId="058FA62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Bredeney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E5D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262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6C01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779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8C4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CD0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265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86D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C3C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7BC2E70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98A19" w14:textId="457632E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044E" w14:textId="69C0D789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Sandiego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05A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444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3491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B44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AEC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0D5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735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7A3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362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E291ED9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D03AE" w14:textId="628B30C3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6856" w14:textId="3CD3A711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Livingston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5896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521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600C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890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68C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333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BE0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A04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C0B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76D3B0E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D3C7A" w14:textId="10DAA42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6545" w14:textId="5442EF2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Tennesse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6B40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522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221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0EF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290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374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860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395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E87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3426E15F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20F49" w14:textId="2ED90513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9002" w14:textId="1065EC9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Senftenber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4636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537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8B7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CDB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A08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139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4D3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44D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B9F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A2917AB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35625" w14:textId="56A4829E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D7C5" w14:textId="6881205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Bareilly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28DB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792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581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285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B3F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22C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152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244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961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0640F91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A0FED" w14:textId="0033C3A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EC1D" w14:textId="2CCC926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Wie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EB1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000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303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631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1A8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86D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EA3F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48D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A2B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B1A8715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22E63" w14:textId="5CE50EB1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FE86" w14:textId="65E1D701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Choleraesuis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342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009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744A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E8D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993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7D6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F19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7787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26B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26E87FEF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730B6" w14:textId="5A718B4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F33D" w14:textId="02BA4A76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Risse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C575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015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22F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B111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564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C11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DE1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AB2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347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48254DE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5E59D" w14:textId="50F8BEA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C619" w14:textId="57A49786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Muenster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C717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3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C26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 xml:space="preserve"> bovin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06B7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A43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CDD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6E5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28F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4CA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3D0D5FB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7144C" w14:textId="71B76F79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BD50" w14:textId="5A56B47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Weltevrede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78D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3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65EB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A28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C02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768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BA6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616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9D2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0BBD177F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DD2A7" w14:textId="253C6E7E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DEEB" w14:textId="66B28F3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Schwarzengrund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DA3F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5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A58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F65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7B8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65F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0F0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E4D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511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E08C616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E403B" w14:textId="1A67A33B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1DA7" w14:textId="57F7330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Worthingt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D8A8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9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918D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C7B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049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D88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D46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F6A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C42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37C69A17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EC126" w14:textId="14EDBE8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237D" w14:textId="3DA2EE5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Blockley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690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64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D34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814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C67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309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487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385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B75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28792B1B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C6A0E" w14:textId="7FB37F2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2637" w14:textId="1B64891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Mississippi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0FF3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A4-063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EF1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41B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FD7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9F3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89D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4DD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A67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05004602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48975" w14:textId="242134B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840C" w14:textId="5AADA37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Cerro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A70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037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0F21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animal, non-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013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A94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937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DB3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E1A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127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EAA001C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3A26" w14:textId="28F0F40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5CBE" w14:textId="75FA320E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Panam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4D0B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299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174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E33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981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3962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FEB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239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6C4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5B7D05FF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86D2F" w14:textId="3ECE8151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0DBB" w14:textId="52468F6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Oranienburg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BDC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797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B5C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E43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158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9AD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BF7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E2C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3FD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08F2578A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2B15F" w14:textId="1343D2E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F601" w14:textId="10818D3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Kentucky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738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27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FDB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 xml:space="preserve">bovine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CA9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DC4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513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327A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3EB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B9B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278D61E4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7D46D" w14:textId="2BFF810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EE5F" w14:textId="492B6D2B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Dubli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96E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3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782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841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75F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B94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B60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1CB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052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341C43C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F86EB" w14:textId="040696F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2E8F" w14:textId="216D303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Muenche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40FC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798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DE11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181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9B1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FF7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B1C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C2D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82E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5BD864D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D4437" w14:textId="0BDAEB10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0B30" w14:textId="3E47D683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Javian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3FEA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39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8B8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DEC9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957B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9D3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EE0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01A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E9E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36A36847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A6A80" w14:textId="68786A0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13D6" w14:textId="632EF00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Anatum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3C6B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798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443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8A2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407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410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09C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F04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1EA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8D5C64D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498A3" w14:textId="6E895920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43AF" w14:textId="7C9467F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Braenderup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56CE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798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11E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027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765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986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F10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5D3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0DB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D9CC99C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BFA1B" w14:textId="262D09C0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40E1" w14:textId="02408A7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Paratyphi</w:t>
            </w:r>
            <w:proofErr w:type="spellEnd"/>
            <w:r w:rsidRPr="001A37E6">
              <w:rPr>
                <w:rFonts w:ascii="Times New Roman" w:eastAsia="Times New Roman" w:hAnsi="Times New Roman" w:cs="Times New Roman"/>
              </w:rPr>
              <w:t xml:space="preserve"> B var. Jav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C77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4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EDDE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86D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A84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217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366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0B4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88A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41014C3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C5CB2" w14:textId="28DBDE99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F3639" w14:textId="43868440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Mbandak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FE64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5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D74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F80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8BE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8CE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98E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0DA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EEE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E51BF17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FD65E" w14:textId="15F750E0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73AE" w14:textId="15CCCA0B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Virchow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790F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96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1E4E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 xml:space="preserve">bovine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EF4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48F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CFA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E0D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E53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D58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2CB0792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C92B3" w14:textId="4BE66B2E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926C" w14:textId="197FD43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Typhi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148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6-054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12F1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69B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753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696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F3D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BEF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F75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109A252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E7AD8" w14:textId="61AA9A5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37CB" w14:textId="0F94C5A1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Derby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32B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263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C41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7AF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98E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29C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DE6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31B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0FD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570CD281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5F5E1" w14:textId="68EF617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0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D6E4" w14:textId="7E6B83A3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Heidelber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BE0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4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B3D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FEE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345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E06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8D1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715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093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5470738D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CA50A" w14:textId="427A904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702A" w14:textId="62D6A7B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Thompso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B1C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52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50EA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 xml:space="preserve">bovine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7FF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5DB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D82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33D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1A93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379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01602494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7B90" w14:textId="72FDFEA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C92D" w14:textId="14846C1E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4,[5],12:i: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BC53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58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072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 xml:space="preserve">bovine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290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83B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822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21D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775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577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3C80ED23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4E301" w14:textId="151E7CF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00C7" w14:textId="737513C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Montevideo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C94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63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09F2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 xml:space="preserve"> bovin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813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506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B62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6A4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441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055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F91FF76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1FBF6" w14:textId="4DAC1F90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2318" w14:textId="1E05873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Saintpaul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1F3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64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3767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AC3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876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AC8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2616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91C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E9A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C0009A8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6A4E7" w14:textId="5F43B45F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2543" w14:textId="13CBED2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Newport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C5B8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797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EC6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8CB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76B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F49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480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632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5EC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36D76255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A457D" w14:textId="436B914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3431" w14:textId="4400E55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Agon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2248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51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0C8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EEE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202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600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703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C40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FB8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C07972A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B4E5F" w14:textId="10B138C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385B" w14:textId="14F8D049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Infantis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075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73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D63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 xml:space="preserve">bovine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E3F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CC6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41B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2A2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B20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7A6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24690604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63C9A" w14:textId="79DCA21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11DB" w14:textId="51DA61C9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Enteritidis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D21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1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1D9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044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944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2CC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DFB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ABF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300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68C618F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D7CC5" w14:textId="2042CD6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9035" w14:textId="38AFBEF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Typhimuriu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296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53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40D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4B9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2DB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24E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17E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B14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01B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58E3E010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D8285" w14:textId="3DCED73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AA1B" w14:textId="56E85B2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Putten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8AA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A4-059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4EF0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A88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F35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636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ECE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CBA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BEC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6673321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898A2" w14:textId="43240B70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9E7D" w14:textId="5A84E741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Poon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8FAF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011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0187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6A9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E31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B05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ED8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E11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AD7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F74F13D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90D97" w14:textId="58D79E1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64F6" w14:textId="59F4478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Pomon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B016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045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32D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4AC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D11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92A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045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DC3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7F6D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975E898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C809F" w14:textId="62D84FA9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A346" w14:textId="583B23E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Barranquill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FA6D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129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946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BE0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D175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794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E79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728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8A1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EA2322D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83372" w14:textId="1F7503E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0C6D" w14:textId="793F46B3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Minnesot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792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241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B8E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animal, non-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CA7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036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CEF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F06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D0B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33B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C2412F" w:rsidRPr="001A37E6" w14:paraId="1BB8D20C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41731" w14:textId="672371E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A663" w14:textId="032A5DFB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Ealing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B0D1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245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FF2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4B7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C9B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3D8F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260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FF9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E36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8C49886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1E82A" w14:textId="55D5CBF0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DD18" w14:textId="19DA5E5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Alachu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4A72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292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E51C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E10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25F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F6D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E263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0DF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7BF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ADE0984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D08B6" w14:textId="05FD9D4B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53ED" w14:textId="6C14898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C7FB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340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85E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animal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28F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661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E82C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FBB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78E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DC7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E8831EB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DFF0F" w14:textId="6D87F75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D4A9" w14:textId="227413F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Cuban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2AB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358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987B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848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D02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739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E82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15E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404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C2412F" w:rsidRPr="001A37E6" w14:paraId="598648DF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055B8" w14:textId="1428040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F8CF" w14:textId="319EBB9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Typhimurium o5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018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371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7A3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CE6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BB2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CB8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982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5DD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187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35874C2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FE738" w14:textId="5E2EF7C6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8355" w14:textId="09354BF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Orion var 15+, 34+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121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385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70D3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animal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A8B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5C6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B33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B40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E084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5B8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84780B2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A435B" w14:textId="4AE45D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2166" w14:textId="63463AC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Ohio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279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433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788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B436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07F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22A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935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858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094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0F283D36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3612B" w14:textId="35E285B5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0454" w14:textId="7406CA1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Ibadan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FF84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472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E66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EE1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893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725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8DE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F0D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3F5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A326238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2E467" w14:textId="4E3044A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E81B" w14:textId="22338AD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Stockhol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231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472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BD3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9FA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A34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BE3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45E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87C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C7B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DA9DD24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71C65" w14:textId="2CC7651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DFFB" w14:textId="22E10C0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Apap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3474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522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3016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C19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347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CAC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64E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AA4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BCF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37EDD816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44F41" w14:textId="787EA8D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9BB4" w14:textId="76291CD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Hartford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F1E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522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6F68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30C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CBD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C6C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B72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03C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C4C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0521983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2265F" w14:textId="2E20B08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91C5" w14:textId="31A140D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Gaminara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FAD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556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21B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481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6A4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4B3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F30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B44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AB4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8DD8260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235E9" w14:textId="3721E6B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66EB" w14:textId="0EC6B3F3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Norwich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254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627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901D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6D6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681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A8B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8D4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2AE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6DC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24491ED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19E73" w14:textId="2A9CDDF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9788" w14:textId="220B142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Meleagridis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239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667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E98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27E0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A6E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90C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56A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FFE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ADF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363031A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508A7" w14:textId="5EFCEEC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2FF3" w14:textId="24F859A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Roodepoort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6B0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798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892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205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B51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485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28F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732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AC4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59457F0B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B29D6" w14:textId="2861272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E353" w14:textId="7E79E174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Kiambu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A9C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8-956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8A0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603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51B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43A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233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710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67F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05726830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0E989" w14:textId="3227DB5C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9CB1" w14:textId="2110B29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S. enterica subspecies IIIa -:z4,z23: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080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051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79D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E92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5D2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6EC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427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2F4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219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3F800FA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6567" w14:textId="3E172A3E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B41C" w14:textId="702BDE9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 xml:space="preserve">S. enterica subspecies </w:t>
            </w: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IIIb</w:t>
            </w:r>
            <w:proofErr w:type="spellEnd"/>
            <w:r w:rsidRPr="001A37E6">
              <w:rPr>
                <w:rFonts w:ascii="Times New Roman" w:eastAsia="Times New Roman" w:hAnsi="Times New Roman" w:cs="Times New Roman"/>
              </w:rPr>
              <w:t xml:space="preserve"> 6,7:l,v:z5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1524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051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DC81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7FA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632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F8A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1A1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02AF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F3F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408ABACD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7F05F" w14:textId="19BC73D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3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6424" w14:textId="5CCA07BE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 xml:space="preserve"> S. enterica subspecies IV 45:g,z51: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0937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051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5322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4B9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E39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B12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60E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924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7A2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7EAF26BA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11364" w14:textId="6DB5382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30C0" w14:textId="58ED3903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 xml:space="preserve">S. </w:t>
            </w: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bongori</w:t>
            </w:r>
            <w:proofErr w:type="spellEnd"/>
            <w:r w:rsidRPr="001A37E6">
              <w:rPr>
                <w:rFonts w:ascii="Times New Roman" w:eastAsia="Times New Roman" w:hAnsi="Times New Roman" w:cs="Times New Roman"/>
              </w:rPr>
              <w:t xml:space="preserve"> subspecies V 66:z41:-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0D4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051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C98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72D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CB4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B58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2DB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F93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1D2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3814ABB6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42744" w14:textId="5C390936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B68B" w14:textId="67419AFF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Liverpool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BE8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118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E8B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, clinic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5E8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C3F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EF0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31D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C039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309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C2412F" w:rsidRPr="001A37E6" w14:paraId="1FFC3DF1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1A8FB" w14:textId="132347FE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3332" w14:textId="7DC3347D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S. enterica subspecies VI [1],6,14,[25]:</w:t>
            </w:r>
            <w:proofErr w:type="spellStart"/>
            <w:r w:rsidRPr="001A37E6">
              <w:rPr>
                <w:rFonts w:ascii="Times New Roman" w:eastAsia="Times New Roman" w:hAnsi="Times New Roman" w:cs="Times New Roman"/>
              </w:rPr>
              <w:t>a:e,n,x</w:t>
            </w:r>
            <w:proofErr w:type="spellEnd"/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4C2F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R9-856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EB6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AE8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32D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0175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AFAF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9FA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4DD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602DAA2C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67C7A" w14:textId="4B8D99E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197F" w14:textId="547C6B8A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Giv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BF9E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48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C17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2AE6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9663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563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63F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4C6E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C1B2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2412F" w:rsidRPr="001A37E6" w14:paraId="14995FB4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8F1FF" w14:textId="12567A2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3206" w14:textId="79522B02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Havana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FA6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54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172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animal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91D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521A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9D97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844B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144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ACC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C2412F" w:rsidRPr="001A37E6" w14:paraId="2F3BD2B9" w14:textId="77777777" w:rsidTr="00C2412F">
        <w:trPr>
          <w:trHeight w:val="29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E01E2" w14:textId="1A990356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2BF8" w14:textId="6978B0A8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Johannesburg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8B00C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A37E6">
              <w:rPr>
                <w:rFonts w:ascii="Times New Roman" w:eastAsia="Times New Roman" w:hAnsi="Times New Roman" w:cs="Times New Roman"/>
              </w:rPr>
              <w:t>FSL S5-070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685DD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37E6">
              <w:rPr>
                <w:rFonts w:ascii="Times New Roman" w:eastAsia="Times New Roman" w:hAnsi="Times New Roman" w:cs="Times New Roman"/>
                <w:color w:val="000000"/>
              </w:rPr>
              <w:t>human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506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1A37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F5C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B678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ECC4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E68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D1C1" w14:textId="77777777" w:rsidR="001A37E6" w:rsidRPr="001A37E6" w:rsidRDefault="001A37E6" w:rsidP="001A3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7E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14:paraId="4B3C490E" w14:textId="5E9B98A8" w:rsidR="00422667" w:rsidRDefault="001A37E6">
      <w:r>
        <w:t xml:space="preserve"> </w:t>
      </w:r>
    </w:p>
    <w:p w14:paraId="123C53DA" w14:textId="77777777" w:rsidR="00422667" w:rsidRDefault="00422667">
      <w:r>
        <w:br w:type="page"/>
      </w:r>
    </w:p>
    <w:p w14:paraId="1B0E4A82" w14:textId="0FE5EB80" w:rsidR="00422667" w:rsidRPr="00422667" w:rsidRDefault="00422667">
      <w:pPr>
        <w:rPr>
          <w:b/>
          <w:bCs/>
        </w:rPr>
      </w:pPr>
      <w:r w:rsidRPr="00422667">
        <w:rPr>
          <w:b/>
          <w:bCs/>
        </w:rPr>
        <w:lastRenderedPageBreak/>
        <w:t>Supplementary Table 2.</w:t>
      </w:r>
      <w:r>
        <w:rPr>
          <w:b/>
          <w:bCs/>
        </w:rPr>
        <w:t xml:space="preserve"> </w:t>
      </w:r>
      <w:r w:rsidR="00CF65BE">
        <w:rPr>
          <w:b/>
          <w:bCs/>
        </w:rPr>
        <w:t>Data distribution</w:t>
      </w:r>
      <w:r w:rsidR="00DA0D90">
        <w:rPr>
          <w:b/>
          <w:bCs/>
        </w:rPr>
        <w:t xml:space="preserve"> of each</w:t>
      </w:r>
      <w:r w:rsidR="00CF65BE">
        <w:rPr>
          <w:b/>
          <w:bCs/>
        </w:rPr>
        <w:t xml:space="preserve"> multiplexed isolates in each flow cell.</w:t>
      </w:r>
    </w:p>
    <w:tbl>
      <w:tblPr>
        <w:tblW w:w="14200" w:type="dxa"/>
        <w:tblLook w:val="04A0" w:firstRow="1" w:lastRow="0" w:firstColumn="1" w:lastColumn="0" w:noHBand="0" w:noVBand="1"/>
      </w:tblPr>
      <w:tblGrid>
        <w:gridCol w:w="1222"/>
        <w:gridCol w:w="1615"/>
        <w:gridCol w:w="1903"/>
        <w:gridCol w:w="2229"/>
        <w:gridCol w:w="1903"/>
        <w:gridCol w:w="2220"/>
        <w:gridCol w:w="3108"/>
      </w:tblGrid>
      <w:tr w:rsidR="00CF65BE" w:rsidRPr="00422667" w14:paraId="51F2838D" w14:textId="77777777" w:rsidTr="00422667">
        <w:trPr>
          <w:trHeight w:val="104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C1249" w14:textId="4AABBBA9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</w:t>
            </w:r>
            <w:r w:rsidR="00CF65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Flow cell</w:t>
            </w: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No.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728D" w14:textId="0B24B8C2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</w:t>
            </w:r>
            <w:r w:rsidR="009560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</w:t>
            </w: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de ID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8AF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reads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670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clean data yield in 24h (Gbp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B031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verage read length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33B8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portion of the total flowcell data yield(%)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F17A" w14:textId="4452E932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stimated depth of genome coverage  </w:t>
            </w: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</w:t>
            </w:r>
            <w:r w:rsidR="002021A0"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uming</w:t>
            </w:r>
            <w:r w:rsidRPr="004226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genome size of Salmonella is 4.8 Mbp)</w:t>
            </w:r>
          </w:p>
        </w:tc>
      </w:tr>
      <w:tr w:rsidR="00CF65BE" w:rsidRPr="00422667" w14:paraId="348416E0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D94D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39CB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596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,1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52D6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34,971,5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C1E6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83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7995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3118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8.95</w:t>
            </w:r>
          </w:p>
        </w:tc>
      </w:tr>
      <w:tr w:rsidR="00CF65BE" w:rsidRPr="00422667" w14:paraId="7D255086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571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F93F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AA8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,0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9709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3,547,0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1BE4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8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E819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593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.91</w:t>
            </w:r>
          </w:p>
        </w:tc>
      </w:tr>
      <w:tr w:rsidR="00CF65BE" w:rsidRPr="00422667" w14:paraId="55F36887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1CF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6118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C63C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,6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CB86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2,291,4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7C5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50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F156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5EB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.64</w:t>
            </w:r>
          </w:p>
        </w:tc>
      </w:tr>
      <w:tr w:rsidR="00CF65BE" w:rsidRPr="00422667" w14:paraId="3B43D278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E42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66F3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F3C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,66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65F8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48,680,5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95E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16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F145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CE0A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2.64</w:t>
            </w:r>
          </w:p>
        </w:tc>
      </w:tr>
      <w:tr w:rsidR="00CF65BE" w:rsidRPr="00422667" w14:paraId="4AEA5146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E110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0CFD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C30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,87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369D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85,615,4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01A7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6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64B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2C6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9.50</w:t>
            </w:r>
          </w:p>
        </w:tc>
      </w:tr>
      <w:tr w:rsidR="00CF65BE" w:rsidRPr="00422667" w14:paraId="592DA581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CD80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3A9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CB2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,7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AE7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7,738,7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6677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95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542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96BE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6FCC1511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33A6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600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7964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D024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928,59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1C0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73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594C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640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46FB6B05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13A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C04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EA8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,6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A87F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33,429,8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4AA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4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18B5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AFFF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13</w:t>
            </w:r>
          </w:p>
        </w:tc>
      </w:tr>
      <w:tr w:rsidR="00CF65BE" w:rsidRPr="00422667" w14:paraId="048DF78C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7E0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8D6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18E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,6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657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00,456,1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3FA6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4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D9E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3BA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.93</w:t>
            </w:r>
          </w:p>
        </w:tc>
      </w:tr>
      <w:tr w:rsidR="00CF65BE" w:rsidRPr="00422667" w14:paraId="06CC9E8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E57B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584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8B1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,2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DAA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2,615,33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343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38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3369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CD5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.54</w:t>
            </w:r>
          </w:p>
        </w:tc>
      </w:tr>
      <w:tr w:rsidR="00CF65BE" w:rsidRPr="00422667" w14:paraId="55F0DEE0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AA11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FFD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CD68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,84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FF96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72,088,0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9D8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08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BA4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E4B0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7.52</w:t>
            </w:r>
          </w:p>
        </w:tc>
      </w:tr>
      <w:tr w:rsidR="00CF65BE" w:rsidRPr="00422667" w14:paraId="43FF2E78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30BF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05B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AB7B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,2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69B7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13,239,7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99C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42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2FD7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2EA3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.09</w:t>
            </w:r>
          </w:p>
        </w:tc>
      </w:tr>
      <w:tr w:rsidR="00CF65BE" w:rsidRPr="00422667" w14:paraId="4416AE8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6952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A23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BFC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,6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672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3,581,5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32B4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2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889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56A2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675560F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1DA7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63D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F95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65EB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15,37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C2E2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5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82C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D20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210548A2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575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D25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F62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,8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CDF8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52,450,4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221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1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F94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A485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.93</w:t>
            </w:r>
          </w:p>
        </w:tc>
      </w:tr>
      <w:tr w:rsidR="00CF65BE" w:rsidRPr="00422667" w14:paraId="1A28730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0365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13FA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F5A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,7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2D6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95,334,86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0D7C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32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AD1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5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081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3.19</w:t>
            </w:r>
          </w:p>
        </w:tc>
      </w:tr>
      <w:tr w:rsidR="00CF65BE" w:rsidRPr="00422667" w14:paraId="182E45A2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2D8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76E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75F5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,28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B49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3,878,7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A0E3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5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925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0F5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.31</w:t>
            </w:r>
          </w:p>
        </w:tc>
      </w:tr>
      <w:tr w:rsidR="00CF65BE" w:rsidRPr="00422667" w14:paraId="75BAB3A2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21BF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78A7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498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,8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AA14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0,463,9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91E5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9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E6B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D98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.18</w:t>
            </w:r>
          </w:p>
        </w:tc>
      </w:tr>
      <w:tr w:rsidR="00CF65BE" w:rsidRPr="00422667" w14:paraId="6AF0263C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A326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90A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549F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,1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2EAD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90,692,6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DB6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2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7BE3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946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3.89</w:t>
            </w:r>
          </w:p>
        </w:tc>
      </w:tr>
      <w:tr w:rsidR="00CF65BE" w:rsidRPr="00422667" w14:paraId="5C51F8C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C9A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0D1A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8E64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,4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815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4,569,8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BC64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55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B6E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2AF7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78E19B9D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3CB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F2DF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22FA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B68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54,5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8BD2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7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E04F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881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35A58A7E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BDE5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D25F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57D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,3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7699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7,333,6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37D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93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EC8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EFC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.36</w:t>
            </w:r>
          </w:p>
        </w:tc>
      </w:tr>
      <w:tr w:rsidR="00CF65BE" w:rsidRPr="00422667" w14:paraId="45AC4E36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ED34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F38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B613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,12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DFBC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87,262,89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2DD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23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C42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F78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0.68</w:t>
            </w:r>
          </w:p>
        </w:tc>
      </w:tr>
      <w:tr w:rsidR="00CF65BE" w:rsidRPr="00422667" w14:paraId="1648E39B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148B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002F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10F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,3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A3C3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9,612,25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46F6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7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C9E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ACA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.25</w:t>
            </w:r>
          </w:p>
        </w:tc>
      </w:tr>
      <w:tr w:rsidR="00CF65BE" w:rsidRPr="00422667" w14:paraId="03B6CEE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6FB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AF1C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B77B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,49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F93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22,145,9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298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28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715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16B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.78</w:t>
            </w:r>
          </w:p>
        </w:tc>
      </w:tr>
      <w:tr w:rsidR="00CF65BE" w:rsidRPr="00422667" w14:paraId="73D70E8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C7A1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5909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B37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,0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9C86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17,849,1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AE28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0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223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9BC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.89</w:t>
            </w:r>
          </w:p>
        </w:tc>
      </w:tr>
      <w:tr w:rsidR="00CF65BE" w:rsidRPr="00422667" w14:paraId="2B995CB2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5978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2F65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B7A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,42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51E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5,729,3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D6C8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8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94DE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DC4F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6686156F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5D7E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89E7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359F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F882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98,9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890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13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6AA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F100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65DBF158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351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9CA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67F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,7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18E1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57,094,7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56E2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25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F84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3BBE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4.39</w:t>
            </w:r>
          </w:p>
        </w:tc>
      </w:tr>
      <w:tr w:rsidR="00CF65BE" w:rsidRPr="00422667" w14:paraId="11CE2E7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69CC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4A8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DFA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,1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F5F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1,172,3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E41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4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E90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34F1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.33</w:t>
            </w:r>
          </w:p>
        </w:tc>
      </w:tr>
      <w:tr w:rsidR="00CF65BE" w:rsidRPr="00422667" w14:paraId="49DF7DB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C13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D62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F78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,6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9E5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6,021,1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4D86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3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F55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98C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.84</w:t>
            </w:r>
          </w:p>
        </w:tc>
      </w:tr>
      <w:tr w:rsidR="00CF65BE" w:rsidRPr="00422667" w14:paraId="2218D82D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4ED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550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CFB1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9,39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330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293,091,6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DB6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8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DC6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8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0005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.73</w:t>
            </w:r>
          </w:p>
        </w:tc>
      </w:tr>
      <w:tr w:rsidR="00CF65BE" w:rsidRPr="00422667" w14:paraId="2277164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A0B6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3DB6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4399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,93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0FF8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4,991,5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8FE4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6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F776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930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.29</w:t>
            </w:r>
          </w:p>
        </w:tc>
      </w:tr>
      <w:tr w:rsidR="00CF65BE" w:rsidRPr="00422667" w14:paraId="55B0B71C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FF8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19DB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B3E2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,78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B65F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7,928,0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40E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92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94E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BB4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71144C41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93F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2996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3546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499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47,6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9B1E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1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ADC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D59A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5FB44E7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407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E46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26FC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,9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7CA0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7,782,8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AED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00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518A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EC1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.95</w:t>
            </w:r>
          </w:p>
        </w:tc>
      </w:tr>
      <w:tr w:rsidR="00CF65BE" w:rsidRPr="00422667" w14:paraId="30F21A3C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7E8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9E39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C52C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,98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03DA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0,194,6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698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0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2860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E16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.12</w:t>
            </w:r>
          </w:p>
        </w:tc>
      </w:tr>
      <w:tr w:rsidR="00CF65BE" w:rsidRPr="00422667" w14:paraId="2807CCC6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3B0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3D1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30C2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,98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EC3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1,870,01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1F4D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35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9DE2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C4B0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.22</w:t>
            </w:r>
          </w:p>
        </w:tc>
      </w:tr>
      <w:tr w:rsidR="00CF65BE" w:rsidRPr="00422667" w14:paraId="64E2FC5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916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3306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D56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,3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003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64,983,4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E3D1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5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A6AC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42D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.20</w:t>
            </w:r>
          </w:p>
        </w:tc>
      </w:tr>
      <w:tr w:rsidR="00CF65BE" w:rsidRPr="00422667" w14:paraId="4BD31EE5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096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2A3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D84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,59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C4A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03,724,9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545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6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A2B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0BC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.11</w:t>
            </w:r>
          </w:p>
        </w:tc>
      </w:tr>
      <w:tr w:rsidR="00CF65BE" w:rsidRPr="00422667" w14:paraId="09118291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213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815A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2CA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,7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63C4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8,324,2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3F9D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5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6D6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3B5C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651613E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A9E0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DA34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875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90D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45,2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1E9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0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4CF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FA69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593B901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5FE6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707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03DC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,13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C0A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9,862,9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D48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5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00D0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826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.55</w:t>
            </w:r>
          </w:p>
        </w:tc>
      </w:tr>
      <w:tr w:rsidR="00CF65BE" w:rsidRPr="00422667" w14:paraId="008DC38C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FCA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756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736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,9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8D8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29,113,2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9AD6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8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EA3E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1EFE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1.07</w:t>
            </w:r>
          </w:p>
        </w:tc>
      </w:tr>
      <w:tr w:rsidR="00CF65BE" w:rsidRPr="00422667" w14:paraId="72912423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75C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920D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BD9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,33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A85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5,770,9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0106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78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201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84F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.79</w:t>
            </w:r>
          </w:p>
        </w:tc>
      </w:tr>
      <w:tr w:rsidR="00CF65BE" w:rsidRPr="00422667" w14:paraId="18E546A8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513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BB60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2A2E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,0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03D8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33,817,2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342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28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E299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378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.21</w:t>
            </w:r>
          </w:p>
        </w:tc>
      </w:tr>
      <w:tr w:rsidR="00CF65BE" w:rsidRPr="00422667" w14:paraId="50569FC5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4643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63D6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1F3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,3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12EF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3,226,8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ADD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10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E63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3FFB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.42</w:t>
            </w:r>
          </w:p>
        </w:tc>
      </w:tr>
      <w:tr w:rsidR="00CF65BE" w:rsidRPr="00422667" w14:paraId="3EB04E1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258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7C0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7B7F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,6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503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,090,7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A72F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2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9934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2BB1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073337B5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1E4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2D9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66A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C18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647,0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56B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7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8973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6ED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0B770405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CD44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54A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0895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,63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BB2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44,226,86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8EC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7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610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E88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3.38</w:t>
            </w:r>
          </w:p>
        </w:tc>
      </w:tr>
      <w:tr w:rsidR="00CF65BE" w:rsidRPr="00422667" w14:paraId="6D128550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F52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C1F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D0B9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,5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32D7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018,504,2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35D1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3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D35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4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428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0.52</w:t>
            </w:r>
          </w:p>
        </w:tc>
      </w:tr>
      <w:tr w:rsidR="00CF65BE" w:rsidRPr="00422667" w14:paraId="2A777F0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1333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A73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A18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,3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7D6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5,280,1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E64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5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CFFA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525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18</w:t>
            </w:r>
          </w:p>
        </w:tc>
      </w:tr>
      <w:tr w:rsidR="00CF65BE" w:rsidRPr="00422667" w14:paraId="54DFF4DD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14A0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76A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F3C7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,37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598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25,096,7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96D2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6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292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017D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.90</w:t>
            </w:r>
          </w:p>
        </w:tc>
      </w:tr>
      <w:tr w:rsidR="00CF65BE" w:rsidRPr="00422667" w14:paraId="22E0CDE2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A6F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168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BC2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,95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B5A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69,284,8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FA15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0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CE41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61DC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.27</w:t>
            </w:r>
          </w:p>
        </w:tc>
      </w:tr>
      <w:tr w:rsidR="00CF65BE" w:rsidRPr="00422667" w14:paraId="5546E966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1D3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9613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1DD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,88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A12F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1,885,65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6F86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5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483B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E372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49A4C3BB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CF2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415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2B01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96EB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91,4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A3E7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4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89E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A6C9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670FB9ED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C5D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619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605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,9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1765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1,775,5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094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94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EE4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4410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.04</w:t>
            </w:r>
          </w:p>
        </w:tc>
      </w:tr>
      <w:tr w:rsidR="00CF65BE" w:rsidRPr="00422667" w14:paraId="28E691E1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CBA1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2F3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702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,5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F745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5,827,7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D29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72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2ED4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F27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.88</w:t>
            </w:r>
          </w:p>
        </w:tc>
      </w:tr>
      <w:tr w:rsidR="00CF65BE" w:rsidRPr="00422667" w14:paraId="45B3B913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725B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305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9F6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,7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112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91,668,4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4A30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8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CF1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B316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.60</w:t>
            </w:r>
          </w:p>
        </w:tc>
      </w:tr>
      <w:tr w:rsidR="00CF65BE" w:rsidRPr="00422667" w14:paraId="54367481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FAA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E951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038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,4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256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4,378,6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F3C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9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2E46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1109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.08</w:t>
            </w:r>
          </w:p>
        </w:tc>
      </w:tr>
      <w:tr w:rsidR="00CF65BE" w:rsidRPr="00422667" w14:paraId="56E121D6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0582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6BA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923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,5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57E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68,209,1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BA9A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08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A9A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90F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3.38</w:t>
            </w:r>
          </w:p>
        </w:tc>
      </w:tr>
      <w:tr w:rsidR="00CF65BE" w:rsidRPr="00422667" w14:paraId="7C3DD20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E61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921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B847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,18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5D7D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7,715,2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5602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5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130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209C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5104039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F8CB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520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85CF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4215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90,1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C34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0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5F9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036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2668DD33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FBB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945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2A6E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,9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A72F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85,270,2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A4A2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4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B5F6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7FD2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.93</w:t>
            </w:r>
          </w:p>
        </w:tc>
      </w:tr>
      <w:tr w:rsidR="00CF65BE" w:rsidRPr="00422667" w14:paraId="2BC63782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AC16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3D2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C646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,90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804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23,398,8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76C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,85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5106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3245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.21</w:t>
            </w:r>
          </w:p>
        </w:tc>
      </w:tr>
      <w:tr w:rsidR="00CF65BE" w:rsidRPr="00422667" w14:paraId="10E4C63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C538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CA7E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1FE3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,23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7D4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7,808,1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F420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2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5D2B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0FF0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.63</w:t>
            </w:r>
          </w:p>
        </w:tc>
      </w:tr>
      <w:tr w:rsidR="00CF65BE" w:rsidRPr="00422667" w14:paraId="3AFD78FD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55D4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7A40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DF2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,4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055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65,797,5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B54D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3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702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677C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.71</w:t>
            </w:r>
          </w:p>
        </w:tc>
      </w:tr>
      <w:tr w:rsidR="00CF65BE" w:rsidRPr="00422667" w14:paraId="140ECFBB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7532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154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C53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,1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FF3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289,251,8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576C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99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C24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F691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6.93</w:t>
            </w:r>
          </w:p>
        </w:tc>
      </w:tr>
      <w:tr w:rsidR="00CF65BE" w:rsidRPr="00422667" w14:paraId="696F15F0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3EA8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96D0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590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,08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0C9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,419,8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873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73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C658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0AAA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2617FBA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998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3241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B3BB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0089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00,2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692F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2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450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D63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1947DA65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49A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5B8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0AF1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,88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41F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52,133,9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2415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93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0D9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0F37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.03</w:t>
            </w:r>
          </w:p>
        </w:tc>
      </w:tr>
      <w:tr w:rsidR="00CF65BE" w:rsidRPr="00422667" w14:paraId="19567A13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0BD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D04F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FA5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,73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364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81,210,1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5E9C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25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6376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636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.09</w:t>
            </w:r>
          </w:p>
        </w:tc>
      </w:tr>
      <w:tr w:rsidR="00CF65BE" w:rsidRPr="00422667" w14:paraId="1FDA3715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EBB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A9E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2649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,0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1F9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2,722,66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A2B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07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55E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3FEF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.48</w:t>
            </w:r>
          </w:p>
        </w:tc>
      </w:tr>
      <w:tr w:rsidR="00CF65BE" w:rsidRPr="00422667" w14:paraId="2C53B11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EE2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347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6F70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,55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7EC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383,860,51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EFA0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89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A835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D34E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.30</w:t>
            </w:r>
          </w:p>
        </w:tc>
      </w:tr>
      <w:tr w:rsidR="00CF65BE" w:rsidRPr="00422667" w14:paraId="6DA79528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FFD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F3A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6D5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,4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7F5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864,541,3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0E0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7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18E1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F1B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8.45</w:t>
            </w:r>
          </w:p>
        </w:tc>
      </w:tr>
      <w:tr w:rsidR="00CF65BE" w:rsidRPr="00422667" w14:paraId="162F85C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213E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157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C8A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,53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A41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0,402,4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3F1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39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F25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4BE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5F4769F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3CF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E4D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6D16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AA0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466,75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6BD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2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CF1C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3FB2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1682DD1E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96EF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D19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E34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,1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BADD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01,641,3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97CD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24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BBC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F080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.68</w:t>
            </w:r>
          </w:p>
        </w:tc>
      </w:tr>
      <w:tr w:rsidR="00CF65BE" w:rsidRPr="00422667" w14:paraId="7DF63A40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977B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09E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2069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,47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44A8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2,875,87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6F1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29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BE5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BB6F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.93</w:t>
            </w:r>
          </w:p>
        </w:tc>
      </w:tr>
      <w:tr w:rsidR="00CF65BE" w:rsidRPr="00422667" w14:paraId="1C51BD28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AF5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AEB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DAA0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,39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BEA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9,099,3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68F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53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359B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6A69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.40</w:t>
            </w:r>
          </w:p>
        </w:tc>
      </w:tr>
      <w:tr w:rsidR="00CF65BE" w:rsidRPr="00422667" w14:paraId="6ACFEFA7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27A4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8D77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F7D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,5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7373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30,918,6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3A3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5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A9D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68BD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.77</w:t>
            </w:r>
          </w:p>
        </w:tc>
      </w:tr>
      <w:tr w:rsidR="00CF65BE" w:rsidRPr="00422667" w14:paraId="2FDB3D63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C21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8DAD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FE05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,60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387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66,084,9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5D73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79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41D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13E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7.93</w:t>
            </w:r>
          </w:p>
        </w:tc>
      </w:tr>
      <w:tr w:rsidR="00CF65BE" w:rsidRPr="00422667" w14:paraId="6AD9E3D3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EBD9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CB77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B64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,39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AE2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9,095,10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28DA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40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E87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FBCC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1D0BFEE7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6051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614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9D2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FFD5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951,3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7210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7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B511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3AF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2FE5A387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A51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0D7B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FAE3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,49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C4D8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586,602,48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E99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6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6D9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114B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0.54</w:t>
            </w:r>
          </w:p>
        </w:tc>
      </w:tr>
      <w:tr w:rsidR="00CF65BE" w:rsidRPr="00422667" w14:paraId="7E283B22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F381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810E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DC83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,84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917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023,250,7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16C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0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62E0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C86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1.51</w:t>
            </w:r>
          </w:p>
        </w:tc>
      </w:tr>
      <w:tr w:rsidR="00CF65BE" w:rsidRPr="00422667" w14:paraId="416F732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1832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A2F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C1F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,9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BBB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73,313,3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F75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2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6DA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2DB2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.61</w:t>
            </w:r>
          </w:p>
        </w:tc>
      </w:tr>
      <w:tr w:rsidR="00CF65BE" w:rsidRPr="00422667" w14:paraId="1F516DF1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EB0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0E9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2970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,84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8FD4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087,570,0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571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97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1FB3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EB84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.58</w:t>
            </w:r>
          </w:p>
        </w:tc>
      </w:tr>
      <w:tr w:rsidR="00CF65BE" w:rsidRPr="00422667" w14:paraId="50AD68FC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375B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CC0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7E5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,95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9A55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467,042,4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ECF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9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506E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2B0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5.63</w:t>
            </w:r>
          </w:p>
        </w:tc>
      </w:tr>
      <w:tr w:rsidR="00CF65BE" w:rsidRPr="00422667" w14:paraId="45E0F90D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1634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DC4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A9A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,8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C8E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0,342,5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E3B0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6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9E2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AAC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15B6F4FC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F304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00D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CA3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A49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544,62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76F0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,54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07E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0BA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18B40EE7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124C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360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1F85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,79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2D1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0,431,5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8269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9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C5B6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1FE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.01</w:t>
            </w:r>
          </w:p>
        </w:tc>
      </w:tr>
      <w:tr w:rsidR="00CF65BE" w:rsidRPr="00422667" w14:paraId="679CF76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C84E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3EC6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451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,55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987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9,014,70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D28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,3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ED2A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EDF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.96</w:t>
            </w:r>
          </w:p>
        </w:tc>
      </w:tr>
      <w:tr w:rsidR="00CF65BE" w:rsidRPr="00422667" w14:paraId="68D34FE9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AF4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07C4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D8EA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,9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79AF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3,310,1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05223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8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FE4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C36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.11</w:t>
            </w:r>
          </w:p>
        </w:tc>
      </w:tr>
      <w:tr w:rsidR="00CF65BE" w:rsidRPr="00422667" w14:paraId="165384A3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836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6AD2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DADD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,1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4142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776,516,4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829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,5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311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8BA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0.11</w:t>
            </w:r>
          </w:p>
        </w:tc>
      </w:tr>
      <w:tr w:rsidR="00CF65BE" w:rsidRPr="00422667" w14:paraId="50982478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41FD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6E8B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. 0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A1A8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,31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9994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9,940,9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9C42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25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809E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B48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.57</w:t>
            </w:r>
          </w:p>
        </w:tc>
      </w:tr>
      <w:tr w:rsidR="00CF65BE" w:rsidRPr="00422667" w14:paraId="11318224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BDF9D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89E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E986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,54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A582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3,450,8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9FD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64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3F1F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4150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51311E4A" w14:textId="77777777" w:rsidTr="00422667">
        <w:trPr>
          <w:trHeight w:val="29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5E0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AF7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-assigne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7DA4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B76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69,9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8E1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,5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A727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54FB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CF65BE" w:rsidRPr="00422667" w14:paraId="2DF38E82" w14:textId="77777777" w:rsidTr="00422667">
        <w:trPr>
          <w:trHeight w:val="52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D6CB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266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428BF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ross-assigned </w:t>
            </w: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Average No = 1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C2305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8456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946,5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BE21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78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DD2E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B107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CF65BE" w:rsidRPr="00422667" w14:paraId="05CE0C02" w14:textId="77777777" w:rsidTr="00422667">
        <w:trPr>
          <w:trHeight w:val="7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CC91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AD17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ne-assigned </w:t>
            </w: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(Average No = 14)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350CC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,2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F7848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2,591,0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61149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,51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0106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E256A" w14:textId="77777777" w:rsidR="00422667" w:rsidRPr="00422667" w:rsidRDefault="00422667" w:rsidP="00422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2266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49C32628" w14:textId="30572AB6" w:rsidR="00146801" w:rsidRDefault="00422667">
      <w:r>
        <w:t xml:space="preserve"> </w:t>
      </w:r>
    </w:p>
    <w:sectPr w:rsidR="00146801" w:rsidSect="001A37E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1F1A3" w14:textId="77777777" w:rsidR="001A37E6" w:rsidRDefault="001A37E6" w:rsidP="001A37E6">
      <w:pPr>
        <w:spacing w:after="0" w:line="240" w:lineRule="auto"/>
      </w:pPr>
      <w:r>
        <w:separator/>
      </w:r>
    </w:p>
  </w:endnote>
  <w:endnote w:type="continuationSeparator" w:id="0">
    <w:p w14:paraId="25AC5C56" w14:textId="77777777" w:rsidR="001A37E6" w:rsidRDefault="001A37E6" w:rsidP="001A3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750F8" w14:textId="77777777" w:rsidR="001A37E6" w:rsidRDefault="001A37E6" w:rsidP="001A37E6">
      <w:pPr>
        <w:spacing w:after="0" w:line="240" w:lineRule="auto"/>
      </w:pPr>
      <w:r>
        <w:separator/>
      </w:r>
    </w:p>
  </w:footnote>
  <w:footnote w:type="continuationSeparator" w:id="0">
    <w:p w14:paraId="465F3CA2" w14:textId="77777777" w:rsidR="001A37E6" w:rsidRDefault="001A37E6" w:rsidP="001A3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7E6"/>
    <w:rsid w:val="00014805"/>
    <w:rsid w:val="00146801"/>
    <w:rsid w:val="001A37E6"/>
    <w:rsid w:val="002021A0"/>
    <w:rsid w:val="00270B07"/>
    <w:rsid w:val="00422667"/>
    <w:rsid w:val="00621BC6"/>
    <w:rsid w:val="00956003"/>
    <w:rsid w:val="009739CE"/>
    <w:rsid w:val="009A7F21"/>
    <w:rsid w:val="00C2412F"/>
    <w:rsid w:val="00CF65BE"/>
    <w:rsid w:val="00DA0D90"/>
    <w:rsid w:val="00DF5E47"/>
    <w:rsid w:val="00E2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D31BA2"/>
  <w15:chartTrackingRefBased/>
  <w15:docId w15:val="{11B944CF-CFA2-4606-A9E1-9533BA0A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2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2667"/>
    <w:rPr>
      <w:color w:val="954F72"/>
      <w:u w:val="single"/>
    </w:rPr>
  </w:style>
  <w:style w:type="paragraph" w:customStyle="1" w:styleId="msonormal0">
    <w:name w:val="msonormal"/>
    <w:basedOn w:val="Normal"/>
    <w:rsid w:val="004226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2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2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42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42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42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42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4226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56</Words>
  <Characters>7733</Characters>
  <Application>Microsoft Office Word</Application>
  <DocSecurity>0</DocSecurity>
  <Lines>64</Lines>
  <Paragraphs>18</Paragraphs>
  <ScaleCrop>false</ScaleCrop>
  <Company/>
  <LinksUpToDate>false</LinksUpToDate>
  <CharactersWithSpaces>9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Silin</dc:creator>
  <cp:keywords/>
  <dc:description/>
  <cp:lastModifiedBy>Laura Goodfellow</cp:lastModifiedBy>
  <cp:revision>2</cp:revision>
  <dcterms:created xsi:type="dcterms:W3CDTF">2022-12-22T16:23:00Z</dcterms:created>
  <dcterms:modified xsi:type="dcterms:W3CDTF">2022-12-22T16:23:00Z</dcterms:modified>
</cp:coreProperties>
</file>